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0"/>
        <w:gridCol w:w="1178"/>
        <w:gridCol w:w="1076"/>
        <w:gridCol w:w="1178"/>
        <w:gridCol w:w="979"/>
      </w:tblGrid>
      <w:tr w:rsidR="00606E2C" w14:paraId="3E9E90A4" w14:textId="77777777" w:rsidTr="00746A1C">
        <w:trPr>
          <w:cantSplit/>
          <w:tblHeader/>
          <w:jc w:val="center"/>
        </w:trPr>
        <w:tc>
          <w:tcPr>
            <w:tcW w:w="6051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76DE95E" w14:textId="56CD9340" w:rsidR="001D02E2" w:rsidRPr="00863E1F" w:rsidRDefault="00863E1F" w:rsidP="00863E1F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bookmarkStart w:id="0" w:name="IDX"/>
            <w:bookmarkEnd w:id="0"/>
            <w:r>
              <w:rPr>
                <w:rFonts w:ascii="Times" w:hAnsi="Times" w:cs="Times"/>
                <w:b/>
                <w:bCs/>
                <w:color w:val="000000"/>
              </w:rPr>
              <w:t xml:space="preserve">Supplemental Table. </w:t>
            </w:r>
            <w:r>
              <w:rPr>
                <w:rFonts w:ascii="Times" w:hAnsi="Times" w:cs="Times"/>
                <w:color w:val="000000"/>
              </w:rPr>
              <w:t xml:space="preserve">Assessment for non-response bias </w:t>
            </w:r>
            <w:r w:rsidR="00746A1C">
              <w:rPr>
                <w:rFonts w:ascii="Times" w:hAnsi="Times" w:cs="Times"/>
                <w:color w:val="000000"/>
              </w:rPr>
              <w:t xml:space="preserve">among Spanish-preferred speakers by response status. </w:t>
            </w:r>
          </w:p>
        </w:tc>
      </w:tr>
      <w:tr w:rsidR="00606E2C" w14:paraId="431A9BFF" w14:textId="77777777" w:rsidTr="00746A1C">
        <w:trPr>
          <w:cantSplit/>
          <w:tblHeader/>
          <w:jc w:val="center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41FC715" w14:textId="77777777" w:rsidR="001D02E2" w:rsidRDefault="001D02E2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22552DC" w14:textId="224A9512" w:rsidR="001D02E2" w:rsidRDefault="00863E1F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n-Response</w:t>
            </w:r>
            <w:r w:rsidR="001D02E2">
              <w:rPr>
                <w:rFonts w:ascii="Times" w:hAnsi="Times" w:cs="Times"/>
                <w:color w:val="000000"/>
              </w:rPr>
              <w:br/>
              <w:t>(N=2514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CE8A0C8" w14:textId="00D6701A" w:rsidR="001D02E2" w:rsidRDefault="00863E1F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Response</w:t>
            </w:r>
            <w:r w:rsidR="001D02E2">
              <w:rPr>
                <w:rFonts w:ascii="Times" w:hAnsi="Times" w:cs="Times"/>
                <w:color w:val="000000"/>
              </w:rPr>
              <w:br/>
              <w:t>(N=212)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36CF0D8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Total</w:t>
            </w:r>
            <w:r>
              <w:rPr>
                <w:rFonts w:ascii="Times" w:hAnsi="Times" w:cs="Times"/>
                <w:color w:val="000000"/>
              </w:rPr>
              <w:br/>
              <w:t>(N=2726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56086A7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p value</w:t>
            </w:r>
          </w:p>
        </w:tc>
      </w:tr>
      <w:tr w:rsidR="00606E2C" w14:paraId="7CA1FEF2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DF4B9E" w14:textId="3969E57C" w:rsidR="001D02E2" w:rsidRDefault="0007543F">
            <w:pPr>
              <w:keepNext/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A</w:t>
            </w:r>
            <w:r w:rsidR="001D02E2">
              <w:rPr>
                <w:rFonts w:ascii="Times" w:hAnsi="Times" w:cs="Times"/>
                <w:b/>
                <w:bCs/>
                <w:color w:val="000000"/>
              </w:rPr>
              <w:t>g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64DF44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D5F8B6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B34320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22D068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&lt;0.0001</w:t>
            </w:r>
          </w:p>
        </w:tc>
      </w:tr>
      <w:tr w:rsidR="00606E2C" w14:paraId="7B24F9EF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BE8099" w14:textId="77777777" w:rsidR="001D02E2" w:rsidRDefault="001D02E2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5862FF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DA9C64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AE744D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B0B538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7E116CCD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9548CC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an (SD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16A76D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.5 (16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220153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.5 (14.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99A964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0 (16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042BCF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13CA23E7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87F50C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edia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D0C1DF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AA733C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139BDD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4F49AD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315B20D9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D01549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Q1, Q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CD5D1F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.0, 65.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7A52AB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5, 69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C22CE1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.6, 66.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40ADE0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7B7A18B6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0800B3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Rang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0F7AAB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8.2-99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E1A8F8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20.7-97.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1C0A6F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18.2-99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C92415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1E9C140E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12EB4A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D94262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D494E7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11997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1F8E1F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6D95B59F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BA19ED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Gend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8185D1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F79245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B337C3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6EED62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368</w:t>
            </w:r>
          </w:p>
        </w:tc>
      </w:tr>
      <w:tr w:rsidR="00606E2C" w14:paraId="06228B90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65799E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F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F768C3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06 (63.9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7AA375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7 (55.2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DD9632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23 (63.2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D7DC13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3571118A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50D1CD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M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8D920C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6 (36.0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28917A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5 (44.8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61DB38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01 (36.7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23F4BF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321AEAF7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BA9FEB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U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95CA79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 (0.1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853E1B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 (0.0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AC437C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 (0.1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A5D64B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7DACE47E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B4D8E6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F1E139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A103D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2DC768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47B30D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020DBEB3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C6AFD4" w14:textId="01C9DC25" w:rsidR="001D02E2" w:rsidRDefault="0007543F">
            <w:pPr>
              <w:adjustRightInd w:val="0"/>
              <w:spacing w:before="19" w:after="19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R</w:t>
            </w:r>
            <w:r w:rsidR="001D02E2">
              <w:rPr>
                <w:rFonts w:ascii="Times" w:hAnsi="Times" w:cs="Times"/>
                <w:b/>
                <w:bCs/>
                <w:color w:val="000000"/>
              </w:rPr>
              <w:t>ac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54542D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2DF513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1FB29E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1433A2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2326</w:t>
            </w:r>
          </w:p>
        </w:tc>
      </w:tr>
      <w:tr w:rsidR="00606E2C" w14:paraId="30C3ED34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597B45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Asia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DAE048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 (1.5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DB0F50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 (1.9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E72BC8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2 (1.5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876895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502BBB64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6FABE5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Black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225F63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 (1.6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B221B9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 (1.4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C477FF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 (1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3C378B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59E356DE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C0DABF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Native America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94AF0C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 (0.4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0C3B26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 (0.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45E7D6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 (0.4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DBDE13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10E87816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8865EF" w14:textId="77777777" w:rsidR="001D02E2" w:rsidRDefault="001D02E2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Oth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BB28C9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35 (33.2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18923E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 (25.5%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AF370E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9 (32.6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DFE889" w14:textId="77777777" w:rsidR="001D02E2" w:rsidRDefault="001D02E2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7DD23261" w14:textId="77777777">
        <w:trPr>
          <w:cantSplit/>
          <w:jc w:val="center"/>
        </w:trPr>
        <w:tc>
          <w:tcPr>
            <w:tcW w:w="164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538CD4" w14:textId="77777777" w:rsidR="001D02E2" w:rsidRDefault="001D02E2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   Whit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4E7AA1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90 (63.2%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C3559F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0 (70.8%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B87428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40 (63.8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4CC945" w14:textId="77777777" w:rsidR="001D02E2" w:rsidRDefault="001D02E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 </w:t>
            </w:r>
          </w:p>
        </w:tc>
      </w:tr>
      <w:tr w:rsidR="00606E2C" w14:paraId="52D7B73E" w14:textId="77777777">
        <w:trPr>
          <w:cantSplit/>
          <w:jc w:val="center"/>
        </w:trPr>
        <w:tc>
          <w:tcPr>
            <w:tcW w:w="6051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3E3BD09" w14:textId="77777777" w:rsidR="001D02E2" w:rsidRDefault="001D02E2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(report generated on 23FEB2024)</w:t>
            </w:r>
          </w:p>
        </w:tc>
      </w:tr>
    </w:tbl>
    <w:p w14:paraId="389DAF79" w14:textId="77777777" w:rsidR="001D02E2" w:rsidRDefault="001D02E2"/>
    <w:sectPr w:rsidR="001D02E2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B7F36C" w14:textId="77777777" w:rsidR="001D02E2" w:rsidRDefault="001D02E2">
      <w:r>
        <w:separator/>
      </w:r>
    </w:p>
  </w:endnote>
  <w:endnote w:type="continuationSeparator" w:id="0">
    <w:p w14:paraId="2E9D4BD1" w14:textId="77777777" w:rsidR="001D02E2" w:rsidRDefault="001D0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A0FA23" w14:textId="77777777" w:rsidR="001D02E2" w:rsidRDefault="001D02E2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44462" w14:textId="77777777" w:rsidR="001D02E2" w:rsidRDefault="001D02E2">
      <w:r>
        <w:separator/>
      </w:r>
    </w:p>
  </w:footnote>
  <w:footnote w:type="continuationSeparator" w:id="0">
    <w:p w14:paraId="2756B509" w14:textId="77777777" w:rsidR="001D02E2" w:rsidRDefault="001D02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606E2C" w14:paraId="2CEFAAEE" w14:textId="77777777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</w:tcPr>
        <w:p w14:paraId="34FB6F75" w14:textId="77777777" w:rsidR="001D02E2" w:rsidRDefault="001D02E2">
          <w:pPr>
            <w:adjustRightInd w:val="0"/>
            <w:jc w:val="center"/>
            <w:rPr>
              <w:rFonts w:ascii="Times" w:hAnsi="Times" w:cs="Times"/>
              <w:color w:val="000000"/>
            </w:rPr>
          </w:pPr>
        </w:p>
      </w:tc>
    </w:tr>
  </w:tbl>
  <w:p w14:paraId="017D349F" w14:textId="77777777" w:rsidR="001D02E2" w:rsidRDefault="001D02E2">
    <w:pPr>
      <w:adjustRightInd w:val="0"/>
      <w:rPr>
        <w:rFonts w:ascii="Times" w:hAnsi="Times" w:cs="Times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2E2"/>
    <w:rsid w:val="00002CD9"/>
    <w:rsid w:val="0007543F"/>
    <w:rsid w:val="001D02E2"/>
    <w:rsid w:val="00606E2C"/>
    <w:rsid w:val="0061517D"/>
    <w:rsid w:val="00746A1C"/>
    <w:rsid w:val="00863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A94055"/>
  <w14:defaultImageDpi w14:val="0"/>
  <w15:docId w15:val="{42067AD6-4DE9-40C2-813F-DCACC658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736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hilpot, Lindsey M., Ph.D., M.P.H.</cp:lastModifiedBy>
  <cp:revision>6</cp:revision>
  <dcterms:created xsi:type="dcterms:W3CDTF">2024-04-11T18:04:00Z</dcterms:created>
  <dcterms:modified xsi:type="dcterms:W3CDTF">2024-06-26T15:30:00Z</dcterms:modified>
</cp:coreProperties>
</file>